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198"/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2"/>
        <w:gridCol w:w="1304"/>
        <w:gridCol w:w="621"/>
        <w:gridCol w:w="1304"/>
        <w:gridCol w:w="623"/>
        <w:gridCol w:w="962"/>
        <w:gridCol w:w="1304"/>
        <w:gridCol w:w="621"/>
        <w:gridCol w:w="1304"/>
        <w:gridCol w:w="623"/>
      </w:tblGrid>
      <w:tr w:rsidR="00241816" w:rsidRPr="00D82BC4" w:rsidTr="00241816">
        <w:trPr>
          <w:trHeight w:val="298"/>
        </w:trPr>
        <w:tc>
          <w:tcPr>
            <w:tcW w:w="9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Sample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1st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run</w:t>
            </w:r>
            <w:proofErr w:type="spellEnd"/>
          </w:p>
        </w:tc>
        <w:tc>
          <w:tcPr>
            <w:tcW w:w="19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2nd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run</w:t>
            </w:r>
            <w:proofErr w:type="spellEnd"/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Sample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1st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run</w:t>
            </w:r>
            <w:proofErr w:type="spellEnd"/>
          </w:p>
        </w:tc>
        <w:tc>
          <w:tcPr>
            <w:tcW w:w="19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2nd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run</w:t>
            </w:r>
            <w:proofErr w:type="spellEnd"/>
          </w:p>
        </w:tc>
      </w:tr>
      <w:tr w:rsidR="00241816" w:rsidRPr="00D82BC4" w:rsidTr="00241816">
        <w:trPr>
          <w:trHeight w:val="313"/>
        </w:trPr>
        <w:tc>
          <w:tcPr>
            <w:tcW w:w="9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OD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value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OD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value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%</w:t>
            </w:r>
          </w:p>
        </w:tc>
        <w:tc>
          <w:tcPr>
            <w:tcW w:w="96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OD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value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OD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value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%</w:t>
            </w:r>
          </w:p>
        </w:tc>
      </w:tr>
      <w:tr w:rsidR="00241816" w:rsidRPr="00D82BC4" w:rsidTr="00241816">
        <w:trPr>
          <w:trHeight w:val="313"/>
        </w:trPr>
        <w:tc>
          <w:tcPr>
            <w:tcW w:w="481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Australien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camels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9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29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1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7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7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5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56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62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3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5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2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5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2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4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0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6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3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1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2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7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2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6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9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7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7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2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1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5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1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4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1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2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7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4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%</w:t>
            </w:r>
          </w:p>
        </w:tc>
      </w:tr>
      <w:tr w:rsidR="00241816" w:rsidRPr="00D82BC4" w:rsidTr="00241816">
        <w:trPr>
          <w:trHeight w:val="313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4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</w:tr>
      <w:tr w:rsidR="00241816" w:rsidRPr="00D82BC4" w:rsidTr="00241816">
        <w:trPr>
          <w:trHeight w:val="313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1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481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German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camels</w:t>
            </w:r>
            <w:proofErr w:type="spellEnd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from</w:t>
            </w:r>
            <w:proofErr w:type="spellEnd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zoos</w:t>
            </w:r>
            <w:proofErr w:type="spellEnd"/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2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0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2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1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0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6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9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6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2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,4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8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,17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3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298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8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1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0,0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  <w:tr w:rsidR="00241816" w:rsidRPr="00D82BC4" w:rsidTr="00241816">
        <w:trPr>
          <w:trHeight w:val="313"/>
        </w:trPr>
        <w:tc>
          <w:tcPr>
            <w:tcW w:w="9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Aus 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1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8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Ger 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0,05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241816" w:rsidRPr="00D82BC4" w:rsidRDefault="00241816" w:rsidP="00241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D82BC4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 </w:t>
            </w:r>
          </w:p>
        </w:tc>
      </w:tr>
    </w:tbl>
    <w:p w:rsidR="00D82BC4" w:rsidRPr="00D82BC4" w:rsidRDefault="00D82BC4" w:rsidP="00D82BC4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D82BC4" w:rsidRPr="00D82B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BC4"/>
    <w:rsid w:val="00241816"/>
    <w:rsid w:val="00682562"/>
    <w:rsid w:val="007B3467"/>
    <w:rsid w:val="00D8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D46F6"/>
  <w15:chartTrackingRefBased/>
  <w15:docId w15:val="{C0555AD9-1BA6-46AD-8929-9BE61076B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52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Ansgar</dc:creator>
  <cp:keywords/>
  <dc:description/>
  <cp:lastModifiedBy>Schulz, Ansgar</cp:lastModifiedBy>
  <cp:revision>3</cp:revision>
  <dcterms:created xsi:type="dcterms:W3CDTF">2021-01-11T12:38:00Z</dcterms:created>
  <dcterms:modified xsi:type="dcterms:W3CDTF">2021-02-15T16:00:00Z</dcterms:modified>
</cp:coreProperties>
</file>